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8EE" w:rsidRPr="006C792A" w:rsidRDefault="005428EE" w:rsidP="005428EE">
      <w:pPr>
        <w:widowControl/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S</w:t>
      </w:r>
      <w:r w:rsidR="002B7224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2</w:t>
      </w:r>
      <w:r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 xml:space="preserve"> </w:t>
      </w:r>
      <w:r w:rsidRPr="006C792A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Table</w:t>
      </w:r>
      <w:bookmarkStart w:id="0" w:name="_GoBack"/>
      <w:bookmarkEnd w:id="0"/>
      <w:r w:rsidRPr="006C792A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 xml:space="preserve">. </w:t>
      </w: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In-hospital and long-term outcomes of the female versus male patients with type A open surgery after 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>propensity score matching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1358"/>
        <w:gridCol w:w="1529"/>
        <w:gridCol w:w="2444"/>
      </w:tblGrid>
      <w:tr w:rsidR="005428EE" w:rsidRPr="006C792A" w:rsidTr="00FC4145">
        <w:trPr>
          <w:tblHeader/>
        </w:trPr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28EE" w:rsidRPr="006C792A" w:rsidRDefault="005428EE" w:rsidP="00FC4145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Outcom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Female</w:t>
            </w:r>
          </w:p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6C792A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,137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le</w:t>
            </w:r>
          </w:p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6C792A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,137)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OR/ </w:t>
            </w:r>
            <w:r w:rsidRPr="006C792A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>B</w:t>
            </w: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 / HR or SHR of female (95% CI)</w:t>
            </w:r>
          </w:p>
        </w:tc>
      </w:tr>
      <w:tr w:rsidR="005428EE" w:rsidRPr="006C792A" w:rsidTr="00FC4145">
        <w:tc>
          <w:tcPr>
            <w:tcW w:w="1793" w:type="pct"/>
            <w:tcBorders>
              <w:top w:val="single" w:sz="4" w:space="0" w:color="auto"/>
            </w:tcBorders>
            <w:vAlign w:val="bottom"/>
          </w:tcPr>
          <w:p w:rsidR="005428EE" w:rsidRPr="006C792A" w:rsidRDefault="005428EE" w:rsidP="00FC4145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-hospital outcome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70" w:type="pct"/>
            <w:tcBorders>
              <w:top w:val="single" w:sz="4" w:space="0" w:color="auto"/>
            </w:tcBorders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</w:tr>
      <w:tr w:rsidR="005428EE" w:rsidRPr="006C792A" w:rsidTr="00FC4145">
        <w:tc>
          <w:tcPr>
            <w:tcW w:w="1793" w:type="pct"/>
            <w:vAlign w:val="bottom"/>
          </w:tcPr>
          <w:p w:rsidR="005428EE" w:rsidRPr="006C792A" w:rsidRDefault="005428EE" w:rsidP="00FC4145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-hospital mortality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25 (19.8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428EE" w:rsidRPr="006C792A" w:rsidRDefault="005428EE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22 (19.5)</w:t>
            </w:r>
          </w:p>
        </w:tc>
        <w:tc>
          <w:tcPr>
            <w:tcW w:w="1470" w:type="pct"/>
            <w:vAlign w:val="center"/>
          </w:tcPr>
          <w:p w:rsidR="005428EE" w:rsidRPr="006C792A" w:rsidRDefault="005428EE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02 (0.83–1.25)</w:t>
            </w:r>
          </w:p>
        </w:tc>
      </w:tr>
      <w:tr w:rsidR="005428EE" w:rsidRPr="006C792A" w:rsidTr="00FC4145">
        <w:tc>
          <w:tcPr>
            <w:tcW w:w="1793" w:type="pct"/>
            <w:shd w:val="clear" w:color="auto" w:fill="FFFFFF" w:themeFill="background1"/>
          </w:tcPr>
          <w:p w:rsidR="005428EE" w:rsidRPr="006C792A" w:rsidRDefault="005428EE" w:rsidP="00FC4145">
            <w:pPr>
              <w:ind w:leftChars="100" w:left="240"/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New onset stroke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25 (11.0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11 (9.8)</w:t>
            </w:r>
          </w:p>
        </w:tc>
        <w:tc>
          <w:tcPr>
            <w:tcW w:w="1470" w:type="pct"/>
            <w:vAlign w:val="center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16 (0.87–1.53)</w:t>
            </w:r>
          </w:p>
        </w:tc>
      </w:tr>
      <w:tr w:rsidR="005428EE" w:rsidRPr="006C792A" w:rsidTr="00FC4145">
        <w:tc>
          <w:tcPr>
            <w:tcW w:w="1793" w:type="pct"/>
            <w:shd w:val="clear" w:color="auto" w:fill="auto"/>
          </w:tcPr>
          <w:p w:rsidR="005428EE" w:rsidRPr="006C792A" w:rsidRDefault="005428EE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ssive blood transfusion†</w:t>
            </w:r>
          </w:p>
        </w:tc>
        <w:tc>
          <w:tcPr>
            <w:tcW w:w="817" w:type="pct"/>
            <w:shd w:val="clear" w:color="auto" w:fill="auto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4 (32.9)</w:t>
            </w:r>
          </w:p>
        </w:tc>
        <w:tc>
          <w:tcPr>
            <w:tcW w:w="920" w:type="pct"/>
            <w:shd w:val="clear" w:color="auto" w:fill="auto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0 (32.5)</w:t>
            </w:r>
          </w:p>
        </w:tc>
        <w:tc>
          <w:tcPr>
            <w:tcW w:w="1470" w:type="pct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02 (0.85–1.22)</w:t>
            </w:r>
          </w:p>
        </w:tc>
      </w:tr>
      <w:tr w:rsidR="005428EE" w:rsidRPr="006C792A" w:rsidTr="00FC4145">
        <w:tc>
          <w:tcPr>
            <w:tcW w:w="1793" w:type="pct"/>
            <w:shd w:val="clear" w:color="auto" w:fill="auto"/>
          </w:tcPr>
          <w:p w:rsidR="005428EE" w:rsidRPr="006C792A" w:rsidRDefault="005428EE" w:rsidP="00FC4145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Long-term outcome</w:t>
            </w:r>
          </w:p>
        </w:tc>
        <w:tc>
          <w:tcPr>
            <w:tcW w:w="817" w:type="pct"/>
            <w:shd w:val="clear" w:color="auto" w:fill="auto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20" w:type="pct"/>
            <w:shd w:val="clear" w:color="auto" w:fill="auto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70" w:type="pct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5428EE" w:rsidRPr="006C792A" w:rsidTr="00FC4145">
        <w:tc>
          <w:tcPr>
            <w:tcW w:w="1793" w:type="pct"/>
            <w:shd w:val="clear" w:color="auto" w:fill="auto"/>
            <w:vAlign w:val="bottom"/>
          </w:tcPr>
          <w:p w:rsidR="005428EE" w:rsidRPr="006C792A" w:rsidRDefault="005428EE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ll-cause mortality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94 (34.7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428EE" w:rsidRPr="006C792A" w:rsidRDefault="005428EE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32 (38.0)</w:t>
            </w:r>
          </w:p>
        </w:tc>
        <w:tc>
          <w:tcPr>
            <w:tcW w:w="1470" w:type="pct"/>
            <w:vAlign w:val="center"/>
          </w:tcPr>
          <w:p w:rsidR="005428EE" w:rsidRPr="006C792A" w:rsidRDefault="005428EE" w:rsidP="00FC4145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0.91 (0.80–1.03)</w:t>
            </w:r>
          </w:p>
        </w:tc>
      </w:tr>
      <w:tr w:rsidR="005428EE" w:rsidRPr="006C792A" w:rsidTr="00FC4145">
        <w:tc>
          <w:tcPr>
            <w:tcW w:w="1793" w:type="pct"/>
            <w:shd w:val="clear" w:color="auto" w:fill="auto"/>
          </w:tcPr>
          <w:p w:rsidR="005428EE" w:rsidRPr="006C792A" w:rsidRDefault="005428EE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Redo aortic surgery</w:t>
            </w:r>
          </w:p>
        </w:tc>
        <w:tc>
          <w:tcPr>
            <w:tcW w:w="817" w:type="pct"/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9 (4.3)</w:t>
            </w:r>
          </w:p>
        </w:tc>
        <w:tc>
          <w:tcPr>
            <w:tcW w:w="920" w:type="pct"/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5 (6.6)</w:t>
            </w:r>
          </w:p>
        </w:tc>
        <w:tc>
          <w:tcPr>
            <w:tcW w:w="1470" w:type="pct"/>
            <w:vAlign w:val="center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0.65 (0.46–0.93)*</w:t>
            </w:r>
          </w:p>
        </w:tc>
      </w:tr>
      <w:tr w:rsidR="005428EE" w:rsidRPr="006C792A" w:rsidTr="00FC4145">
        <w:tc>
          <w:tcPr>
            <w:tcW w:w="1793" w:type="pct"/>
            <w:tcBorders>
              <w:bottom w:val="single" w:sz="4" w:space="0" w:color="auto"/>
            </w:tcBorders>
            <w:shd w:val="clear" w:color="auto" w:fill="auto"/>
          </w:tcPr>
          <w:p w:rsidR="005428EE" w:rsidRPr="006C792A" w:rsidRDefault="005428EE" w:rsidP="00FC4145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Depression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8 (7.7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4 (5.6)</w:t>
            </w:r>
          </w:p>
        </w:tc>
        <w:tc>
          <w:tcPr>
            <w:tcW w:w="1470" w:type="pct"/>
            <w:tcBorders>
              <w:bottom w:val="single" w:sz="4" w:space="0" w:color="auto"/>
            </w:tcBorders>
            <w:vAlign w:val="center"/>
          </w:tcPr>
          <w:p w:rsidR="005428EE" w:rsidRPr="006C792A" w:rsidRDefault="005428EE" w:rsidP="00FC4145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6C792A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39 (1.01–1.91)*</w:t>
            </w:r>
          </w:p>
        </w:tc>
      </w:tr>
    </w:tbl>
    <w:p w:rsidR="005428EE" w:rsidRPr="006C792A" w:rsidRDefault="005428EE" w:rsidP="005428EE">
      <w:pPr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</w:pP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OR, odds ratio; </w:t>
      </w:r>
      <w:r w:rsidRPr="006C792A">
        <w:rPr>
          <w:rFonts w:ascii="Times New Roman" w:eastAsia="新細明體" w:hAnsi="Times New Roman" w:cs="Times New Roman"/>
          <w:i/>
          <w:szCs w:val="24"/>
          <w:shd w:val="clear" w:color="auto" w:fill="FFFFFF" w:themeFill="background1"/>
        </w:rPr>
        <w:t>B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, regression coefficient; </w:t>
      </w:r>
      <w:r w:rsidRPr="006C792A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 xml:space="preserve">HR, hazard ratio; SHR, subdistribution hazard ratio; 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CI, confidence interval; PRBC, </w:t>
      </w: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>packed red blood cell</w:t>
      </w:r>
      <w:r w:rsidRPr="006C792A">
        <w:rPr>
          <w:rFonts w:ascii="Times New Roman" w:hAnsi="Times New Roman" w:cs="Times New Roman"/>
          <w:kern w:val="0"/>
          <w:szCs w:val="24"/>
          <w:shd w:val="clear" w:color="auto" w:fill="FFFFFF" w:themeFill="background1"/>
        </w:rPr>
        <w:t xml:space="preserve">; </w:t>
      </w:r>
    </w:p>
    <w:p w:rsidR="005428EE" w:rsidRPr="006C792A" w:rsidRDefault="005428EE" w:rsidP="005428EE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>† PRBC &gt;10 Units;</w:t>
      </w:r>
    </w:p>
    <w:p w:rsidR="005428EE" w:rsidRPr="006C792A" w:rsidRDefault="005428EE" w:rsidP="005428EE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* </w:t>
      </w:r>
      <w:r w:rsidRPr="006C792A">
        <w:rPr>
          <w:rFonts w:ascii="Times New Roman" w:hAnsi="Times New Roman" w:cs="Times New Roman"/>
          <w:i/>
          <w:szCs w:val="24"/>
          <w:shd w:val="clear" w:color="auto" w:fill="FFFFFF" w:themeFill="background1"/>
        </w:rPr>
        <w:t>P</w:t>
      </w:r>
      <w:r w:rsidRPr="006C792A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&lt; .05; </w:t>
      </w:r>
    </w:p>
    <w:p w:rsidR="005428EE" w:rsidRPr="006C792A" w:rsidRDefault="005428EE" w:rsidP="005428EE">
      <w:pPr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</w:pPr>
      <w:r w:rsidRPr="006C792A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Value are given as number (%) or mean ± standard deviation.</w:t>
      </w:r>
    </w:p>
    <w:p w:rsidR="005428EE" w:rsidRDefault="005428EE" w:rsidP="005428EE"/>
    <w:p w:rsidR="00BA001D" w:rsidRPr="005428EE" w:rsidRDefault="00BA001D" w:rsidP="005428EE">
      <w:pPr>
        <w:widowControl/>
      </w:pPr>
    </w:p>
    <w:sectPr w:rsidR="00BA001D" w:rsidRPr="005428EE" w:rsidSect="006832B7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279F" w:rsidRDefault="0005279F" w:rsidP="002B7224">
      <w:r>
        <w:separator/>
      </w:r>
    </w:p>
  </w:endnote>
  <w:endnote w:type="continuationSeparator" w:id="0">
    <w:p w:rsidR="0005279F" w:rsidRDefault="0005279F" w:rsidP="002B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279F" w:rsidRDefault="0005279F" w:rsidP="002B7224">
      <w:r>
        <w:separator/>
      </w:r>
    </w:p>
  </w:footnote>
  <w:footnote w:type="continuationSeparator" w:id="0">
    <w:p w:rsidR="0005279F" w:rsidRDefault="0005279F" w:rsidP="002B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8EE"/>
    <w:rsid w:val="0005279F"/>
    <w:rsid w:val="002B7224"/>
    <w:rsid w:val="005428EE"/>
    <w:rsid w:val="006832B7"/>
    <w:rsid w:val="00BA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450A0"/>
  <w15:chartTrackingRefBased/>
  <w15:docId w15:val="{C72409DB-F2DC-454B-BB86-1A0C2E2A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28E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542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42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7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722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7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72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>LG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1-03T08:03:00Z</dcterms:created>
  <dcterms:modified xsi:type="dcterms:W3CDTF">2022-01-03T08:12:00Z</dcterms:modified>
</cp:coreProperties>
</file>